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D24" w:rsidRPr="00F2679B" w:rsidRDefault="0006565E" w:rsidP="00F67EB7">
      <w:pPr>
        <w:jc w:val="center"/>
        <w:outlineLvl w:val="0"/>
        <w:rPr>
          <w:rFonts w:asciiTheme="majorHAnsi" w:hAnsiTheme="majorHAnsi" w:cstheme="majorHAnsi"/>
          <w:sz w:val="28"/>
          <w:szCs w:val="28"/>
        </w:rPr>
      </w:pPr>
      <w:r w:rsidRPr="00F2679B">
        <w:rPr>
          <w:rFonts w:asciiTheme="majorHAnsi" w:hAnsiTheme="majorHAnsi" w:cstheme="majorHAnsi"/>
          <w:sz w:val="28"/>
          <w:szCs w:val="28"/>
        </w:rPr>
        <w:t>Supplementary data:</w:t>
      </w:r>
      <w:bookmarkStart w:id="0" w:name="_GoBack"/>
      <w:bookmarkEnd w:id="0"/>
    </w:p>
    <w:p w:rsidR="00F2679B" w:rsidRDefault="00F2679B">
      <w:pPr>
        <w:rPr>
          <w:rFonts w:asciiTheme="majorHAnsi" w:hAnsiTheme="majorHAnsi" w:cstheme="majorHAnsi"/>
          <w:sz w:val="22"/>
          <w:szCs w:val="22"/>
        </w:rPr>
      </w:pPr>
    </w:p>
    <w:p w:rsidR="0006565E" w:rsidRPr="0006565E" w:rsidRDefault="00F2679B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Table 1. Dogs general characteristic and owner’s perception of sound sensitivity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1225"/>
        <w:gridCol w:w="902"/>
        <w:gridCol w:w="992"/>
        <w:gridCol w:w="680"/>
        <w:gridCol w:w="854"/>
        <w:gridCol w:w="1887"/>
        <w:gridCol w:w="1701"/>
      </w:tblGrid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t’s Name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(kg)</w:t>
            </w:r>
          </w:p>
        </w:tc>
        <w:tc>
          <w:tcPr>
            <w:tcW w:w="992" w:type="dxa"/>
          </w:tcPr>
          <w:p w:rsid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  <w:p w:rsidR="0006565E" w:rsidRPr="0006565E" w:rsidRDefault="00D0410B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(</w:t>
            </w:r>
            <w:r w:rsid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ars)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0" w:type="auto"/>
          </w:tcPr>
          <w:p w:rsid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Sound sensitivity </w:t>
            </w:r>
          </w:p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ore</w:t>
            </w:r>
          </w:p>
        </w:tc>
      </w:tr>
      <w:tr w:rsidR="0006565E" w:rsidRPr="0006565E" w:rsidTr="0006565E">
        <w:tc>
          <w:tcPr>
            <w:tcW w:w="0" w:type="auto"/>
            <w:gridSpan w:val="7"/>
          </w:tcPr>
          <w:p w:rsidR="0006565E" w:rsidRPr="0006565E" w:rsidRDefault="00D0410B" w:rsidP="00D0410B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-sensitive dogs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im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arwin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FE2F68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almatian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ina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seta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low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xel 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</w:tr>
      <w:tr w:rsidR="0006565E" w:rsidRPr="0006565E" w:rsidTr="0006565E">
        <w:tc>
          <w:tcPr>
            <w:tcW w:w="0" w:type="auto"/>
            <w:gridSpan w:val="7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nd-sensitive</w:t>
            </w:r>
            <w:r w:rsidR="00D041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ogs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linha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atira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ustralia</w:t>
            </w: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heppard</w:t>
            </w: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ila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iz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hasa Apso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D0410B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tty</w:t>
            </w:r>
            <w:proofErr w:type="spellEnd"/>
            <w:r w:rsidR="0006565E"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ta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usy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qu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ho</w:t>
            </w:r>
            <w:proofErr w:type="spellEnd"/>
          </w:p>
        </w:tc>
        <w:tc>
          <w:tcPr>
            <w:tcW w:w="902" w:type="dxa"/>
          </w:tcPr>
          <w:p w:rsidR="0006565E" w:rsidRPr="0006565E" w:rsidRDefault="00FE2F6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</w:tcPr>
          <w:p w:rsidR="0006565E" w:rsidRPr="0006565E" w:rsidRDefault="00FE2F6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" w:type="dxa"/>
          </w:tcPr>
          <w:p w:rsidR="0006565E" w:rsidRPr="0006565E" w:rsidRDefault="00FE2F68" w:rsidP="00FE2F6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06565E" w:rsidRPr="0006565E" w:rsidRDefault="00FE2F68" w:rsidP="00FE2F6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tônia</w:t>
            </w:r>
            <w:proofErr w:type="spellEnd"/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</w:t>
            </w:r>
          </w:p>
        </w:tc>
      </w:tr>
      <w:tr w:rsidR="0006565E" w:rsidRPr="0006565E" w:rsidTr="00D0410B"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loo</w:t>
            </w:r>
          </w:p>
        </w:tc>
        <w:tc>
          <w:tcPr>
            <w:tcW w:w="90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0" w:type="dxa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order Co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</w:t>
            </w: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e</w:t>
            </w:r>
          </w:p>
        </w:tc>
        <w:tc>
          <w:tcPr>
            <w:tcW w:w="0" w:type="auto"/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</w:tr>
      <w:tr w:rsidR="0006565E" w:rsidRPr="0006565E" w:rsidTr="00D0410B"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lf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</w:t>
            </w:r>
          </w:p>
        </w:tc>
      </w:tr>
      <w:tr w:rsidR="0006565E" w:rsidRPr="0006565E" w:rsidTr="00D0410B"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la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E" w:rsidRPr="0006565E" w:rsidRDefault="0006565E" w:rsidP="0006565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565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</w:tr>
    </w:tbl>
    <w:p w:rsidR="0006565E" w:rsidRPr="0006565E" w:rsidRDefault="0006565E">
      <w:pPr>
        <w:rPr>
          <w:rFonts w:asciiTheme="majorHAnsi" w:hAnsiTheme="majorHAnsi" w:cstheme="majorHAnsi"/>
          <w:sz w:val="22"/>
          <w:szCs w:val="22"/>
        </w:rPr>
      </w:pPr>
    </w:p>
    <w:sectPr w:rsidR="0006565E" w:rsidRPr="0006565E" w:rsidSect="00CE0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65E"/>
    <w:rsid w:val="000507A7"/>
    <w:rsid w:val="0006565E"/>
    <w:rsid w:val="000827BF"/>
    <w:rsid w:val="000B50AB"/>
    <w:rsid w:val="001277E4"/>
    <w:rsid w:val="00134362"/>
    <w:rsid w:val="00193F4C"/>
    <w:rsid w:val="001A3E28"/>
    <w:rsid w:val="001C4038"/>
    <w:rsid w:val="001E365E"/>
    <w:rsid w:val="00217A31"/>
    <w:rsid w:val="00381AE0"/>
    <w:rsid w:val="003D3265"/>
    <w:rsid w:val="00565E21"/>
    <w:rsid w:val="005B0D24"/>
    <w:rsid w:val="005C7518"/>
    <w:rsid w:val="005F0CC8"/>
    <w:rsid w:val="0062053D"/>
    <w:rsid w:val="006B1ED9"/>
    <w:rsid w:val="008E4694"/>
    <w:rsid w:val="009C7E2B"/>
    <w:rsid w:val="009D6415"/>
    <w:rsid w:val="00A4129B"/>
    <w:rsid w:val="00A563C7"/>
    <w:rsid w:val="00AC7120"/>
    <w:rsid w:val="00B42C66"/>
    <w:rsid w:val="00BF7244"/>
    <w:rsid w:val="00C606D8"/>
    <w:rsid w:val="00CE0DC2"/>
    <w:rsid w:val="00CF2912"/>
    <w:rsid w:val="00D0410B"/>
    <w:rsid w:val="00E07C58"/>
    <w:rsid w:val="00E475CA"/>
    <w:rsid w:val="00E52517"/>
    <w:rsid w:val="00E8747D"/>
    <w:rsid w:val="00EB625D"/>
    <w:rsid w:val="00F10467"/>
    <w:rsid w:val="00F2679B"/>
    <w:rsid w:val="00F67EB7"/>
    <w:rsid w:val="00F7772B"/>
    <w:rsid w:val="00FB07B0"/>
    <w:rsid w:val="00FE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6EB4A-CC6F-BA46-B3EB-8187D87C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16T21:53:00Z</dcterms:created>
  <dcterms:modified xsi:type="dcterms:W3CDTF">2018-07-04T17:33:00Z</dcterms:modified>
</cp:coreProperties>
</file>